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74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828"/>
        <w:gridCol w:w="921"/>
        <w:gridCol w:w="1569"/>
        <w:gridCol w:w="5707"/>
      </w:tblGrid>
      <w:tr w:rsidR="00F64DDB" w:rsidRPr="00F64DDB" w:rsidTr="00616D90">
        <w:trPr>
          <w:trHeight w:val="327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4DDB" w:rsidRPr="00F64DDB" w:rsidRDefault="00F64DDB" w:rsidP="00F6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4DDB" w:rsidRPr="00F64DDB" w:rsidRDefault="00F64DDB" w:rsidP="00F6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ercentage</w:t>
            </w:r>
            <w:r w:rsidR="004228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31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59</w:t>
            </w:r>
          </w:p>
        </w:tc>
        <w:tc>
          <w:tcPr>
            <w:tcW w:w="31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lation, ribosomal structure and biogenesis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NA processing and modification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cription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7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lication, recombination and repair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romatin structure and dynamics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ll cycle control, cell division, chromosome partitioning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9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fense mechanisms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al transduction mechanisms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ll wall/membrane biogenesis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ll motility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7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racellular trafficking and secretion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9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translational modification, protein turnover, chaperones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36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ergy production and conversion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9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bohydrate transport and metabolism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cleotide transport and metabolism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3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nzyme transport and metabolism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 transport and metabolism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7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ondary metabolites biosynthesis, transport and catabolism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3</w:t>
            </w:r>
          </w:p>
        </w:tc>
        <w:tc>
          <w:tcPr>
            <w:tcW w:w="31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ral function prediction only</w:t>
            </w:r>
          </w:p>
        </w:tc>
      </w:tr>
      <w:tr w:rsidR="00F64DDB" w:rsidRPr="00F64DDB" w:rsidTr="00616D90">
        <w:trPr>
          <w:trHeight w:val="327"/>
        </w:trPr>
        <w:tc>
          <w:tcPr>
            <w:tcW w:w="459" w:type="pct"/>
            <w:tcBorders>
              <w:top w:val="nil"/>
              <w:left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3162" w:type="pct"/>
            <w:tcBorders>
              <w:top w:val="nil"/>
              <w:left w:val="nil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ction unknown</w:t>
            </w:r>
          </w:p>
        </w:tc>
      </w:tr>
      <w:tr w:rsidR="00F64DDB" w:rsidRPr="00F64DDB" w:rsidTr="00191584">
        <w:trPr>
          <w:trHeight w:val="327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23</w:t>
            </w:r>
          </w:p>
        </w:tc>
        <w:tc>
          <w:tcPr>
            <w:tcW w:w="31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4DDB" w:rsidRPr="00F64DDB" w:rsidRDefault="00F64DDB" w:rsidP="00F64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4D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in COGs</w:t>
            </w:r>
          </w:p>
        </w:tc>
      </w:tr>
    </w:tbl>
    <w:p w:rsidR="00196C22" w:rsidRDefault="00422805">
      <w:bookmarkStart w:id="0" w:name="_GoBack"/>
      <w:bookmarkEnd w:id="0"/>
    </w:p>
    <w:sectPr w:rsidR="00196C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DB"/>
    <w:rsid w:val="000215B3"/>
    <w:rsid w:val="00161A6F"/>
    <w:rsid w:val="00191584"/>
    <w:rsid w:val="00422805"/>
    <w:rsid w:val="004250A6"/>
    <w:rsid w:val="00472821"/>
    <w:rsid w:val="00826344"/>
    <w:rsid w:val="009B2648"/>
    <w:rsid w:val="00F64DDB"/>
    <w:rsid w:val="00FE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5102C2-9518-4F8E-8E14-EF2EB4400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Ullrich</dc:creator>
  <cp:keywords/>
  <dc:description/>
  <cp:lastModifiedBy>Sophie Ullrich</cp:lastModifiedBy>
  <cp:revision>3</cp:revision>
  <dcterms:created xsi:type="dcterms:W3CDTF">2015-09-24T11:10:00Z</dcterms:created>
  <dcterms:modified xsi:type="dcterms:W3CDTF">2015-09-24T11:27:00Z</dcterms:modified>
</cp:coreProperties>
</file>